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C275F" w14:textId="0682A258" w:rsidR="00112ACA" w:rsidRPr="00112ACA" w:rsidRDefault="00937A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12ACA" w:rsidRPr="00112ACA">
        <w:rPr>
          <w:rFonts w:ascii="Times New Roman" w:hAnsi="Times New Roman" w:cs="Times New Roman"/>
          <w:sz w:val="24"/>
          <w:szCs w:val="24"/>
        </w:rPr>
        <w:t>Table 2. Electrode specif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95"/>
        <w:gridCol w:w="1700"/>
        <w:gridCol w:w="910"/>
        <w:gridCol w:w="1260"/>
        <w:gridCol w:w="1440"/>
        <w:gridCol w:w="1620"/>
        <w:gridCol w:w="1923"/>
        <w:gridCol w:w="1042"/>
      </w:tblGrid>
      <w:tr w:rsidR="0034031F" w:rsidRPr="0034031F" w14:paraId="3291A382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5000A1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Bran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34C488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Model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64570B" w14:textId="5707D44A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# Of </w:t>
            </w:r>
            <w:r w:rsidR="00D70D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ac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C1F55" w14:textId="271FA43C" w:rsidR="0034031F" w:rsidRPr="0034031F" w:rsidRDefault="00D70D6D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act</w:t>
            </w:r>
            <w:r w:rsidR="0034031F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acing (m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rimary</w:t>
            </w:r>
            <w:r w:rsidR="0034031F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FACDA8" w14:textId="25524ADF" w:rsidR="0034031F" w:rsidRPr="0034031F" w:rsidRDefault="00D70D6D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act</w:t>
            </w:r>
            <w:r w:rsidR="0034031F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ength (m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9B9561" w14:textId="2FD45332" w:rsidR="0034031F" w:rsidRDefault="00D70D6D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act</w:t>
            </w:r>
            <w:r w:rsidR="0034031F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iameter</w:t>
            </w:r>
          </w:p>
          <w:p w14:paraId="20B06E57" w14:textId="23EB43FA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</w:t>
            </w:r>
            <w:proofErr w:type="gramEnd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exposed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2B85BDF3" w14:textId="3BE1FBBA" w:rsidR="0034031F" w:rsidRPr="0034031F" w:rsidRDefault="008238FC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</w:t>
            </w:r>
            <w:r w:rsidR="0034031F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terial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4D4CB8C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Type</w:t>
            </w:r>
          </w:p>
        </w:tc>
      </w:tr>
      <w:tr w:rsidR="0034031F" w:rsidRPr="0034031F" w14:paraId="57004364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3A906A" w14:textId="3D0BC163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C2F259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04R-SP05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D810E1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0C6BB2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8C4AFB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254551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4EE10EDD" w14:textId="1A71EC41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041758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736139B7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26248D" w14:textId="2C759ACB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2550B2B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**R-SP05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39A3135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EAE20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4ABC5F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294B92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65450FAE" w14:textId="686F8C9A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57778C7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2BD33046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F00FFF" w14:textId="02F11768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A2A6D7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4X-000,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E77407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AF5EE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996695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0121AB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65757828" w14:textId="7C0F0CEB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8F8AF8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010565E0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EFC1A6" w14:textId="1DCCA5E7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BE4DD71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3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0FED3F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D88BE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3A85A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9E81E8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4FEA4279" w14:textId="24481309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90507B4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5AD9F283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72201EA" w14:textId="1A888F12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B0490B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F08R-SP05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BEF2AE6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D95CB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8573B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B714AE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9A10B11" w14:textId="3D05D84F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23232F8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31B813A9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39820D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3F243C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C5DE0D8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7B082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8B56C0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8BD053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12C3F26C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237CCCA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4031F" w:rsidRPr="0034031F" w14:paraId="1B2B4A7F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D70FA9" w14:textId="108940A5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80D25C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F12F8F2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560D6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C0D493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A7D547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64AE08BD" w14:textId="13479AAF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39235EC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74784413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D5A09C" w14:textId="184DD7DF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C7F5C89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64C-MP03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0DC1C5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CF7FC8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65CDA2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8E9F9C" w14:textId="7F887110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08E02C3" w14:textId="739E1990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30C9335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7ADA97DA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D880D1" w14:textId="492D4215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0D2ABC4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64C-SP10X-0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D144FDF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491DC4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07B680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F14596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807535A" w14:textId="3DEACBED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155E97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021E3B7F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006D99" w14:textId="6BFFC2C8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795389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64C-SP07X-0C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867726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95D879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9E9AD6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A6C767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273C9515" w14:textId="2A37E8CD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A301839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488B1EB0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DD231E" w14:textId="334A9A35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9927A5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64C-SP10X-0CB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092A514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D3DCB0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C61F68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AFBFF5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E63F87E" w14:textId="31BC91F3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C40AF20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59A1CB3D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252B65" w14:textId="4810675D" w:rsidR="0034031F" w:rsidRPr="0034031F" w:rsidRDefault="00026102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FE72EB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G32A-SP10X-V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8B882C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3E1EA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2EB75C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3D06BC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31382A9F" w14:textId="06637CEF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</w:t>
            </w:r>
            <w:r w:rsidR="00091EBC"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2C7E4CF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</w:tr>
      <w:tr w:rsidR="0034031F" w:rsidRPr="0034031F" w14:paraId="5E4334F6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FECE89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461C6A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BCBC4B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03C0D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5C866E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9DFD49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230A8C66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B8E557" w14:textId="77777777" w:rsidR="0034031F" w:rsidRPr="0034031F" w:rsidRDefault="0034031F" w:rsidP="003403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4031F" w:rsidRPr="0034031F" w14:paraId="5A501C0E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53B2F5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0548EE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 D08-10AM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CBA9D3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EFBEA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307F0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646A6B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4533177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69D4441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34031F" w:rsidRPr="0034031F" w14:paraId="070097A7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51269E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43687F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 D08-15BM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0C9599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D3D0AC" w14:textId="01653EF0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F911E7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30A654" w14:textId="77777777" w:rsidR="0034031F" w:rsidRPr="0034031F" w:rsidRDefault="0034031F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3B69D56F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2DD2E5" w14:textId="77777777" w:rsidR="0034031F" w:rsidRPr="0034031F" w:rsidRDefault="0034031F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  <w:tr w:rsidR="005220A3" w:rsidRPr="0034031F" w14:paraId="2BBBF591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</w:tcPr>
          <w:p w14:paraId="5ACE9B2C" w14:textId="77777777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323D08F" w14:textId="77777777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5004D52A" w14:textId="77777777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729694" w14:textId="77777777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07A24E" w14:textId="77777777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EA4B74" w14:textId="77777777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shd w:val="clear" w:color="auto" w:fill="auto"/>
            <w:noWrap/>
            <w:vAlign w:val="bottom"/>
          </w:tcPr>
          <w:p w14:paraId="4D5D4EB2" w14:textId="77777777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FA0ED4A" w14:textId="77777777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220A3" w:rsidRPr="0034031F" w14:paraId="264EBEDD" w14:textId="77777777" w:rsidTr="008238FC">
        <w:trPr>
          <w:trHeight w:val="144"/>
        </w:trPr>
        <w:tc>
          <w:tcPr>
            <w:tcW w:w="895" w:type="dxa"/>
            <w:shd w:val="clear" w:color="auto" w:fill="auto"/>
            <w:noWrap/>
            <w:vAlign w:val="bottom"/>
          </w:tcPr>
          <w:p w14:paraId="24B75D54" w14:textId="4B8314AF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T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9841B29" w14:textId="7F07F16E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thalon 2102-</w:t>
            </w:r>
            <w:r w:rsidR="0095174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95174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C12BDD9" w14:textId="4041F5C5" w:rsidR="005220A3" w:rsidRPr="0034031F" w:rsidRDefault="00951748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</w:t>
            </w:r>
            <w:r w:rsidR="00522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0A1264" w14:textId="5B1F9204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7030AA" w14:textId="65317CB1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07B54A" w14:textId="2875C472" w:rsidR="005220A3" w:rsidRPr="0034031F" w:rsidRDefault="005220A3" w:rsidP="0034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14:paraId="04C28EF6" w14:textId="6428CEC3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6F313E3" w14:textId="34DB8669" w:rsidR="005220A3" w:rsidRPr="0034031F" w:rsidRDefault="005220A3" w:rsidP="0034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</w:tr>
    </w:tbl>
    <w:p w14:paraId="5E70A6F5" w14:textId="2A57E851" w:rsidR="008717BF" w:rsidRPr="00112ACA" w:rsidRDefault="008238FC" w:rsidP="00C81115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112ACA">
        <w:rPr>
          <w:rFonts w:ascii="Times New Roman" w:hAnsi="Times New Roman" w:cs="Times New Roman"/>
          <w:sz w:val="24"/>
          <w:szCs w:val="24"/>
        </w:rPr>
        <w:t xml:space="preserve">Asterisks indicate different model parameters for </w:t>
      </w:r>
      <w:r w:rsidR="00026102" w:rsidRPr="00112ACA">
        <w:rPr>
          <w:rFonts w:ascii="Times New Roman" w:hAnsi="Times New Roman" w:cs="Times New Roman"/>
          <w:sz w:val="24"/>
          <w:szCs w:val="24"/>
        </w:rPr>
        <w:t>number of contacts</w:t>
      </w:r>
      <w:r w:rsidRPr="00112ACA">
        <w:rPr>
          <w:rFonts w:ascii="Times New Roman" w:hAnsi="Times New Roman" w:cs="Times New Roman"/>
          <w:sz w:val="24"/>
          <w:szCs w:val="24"/>
        </w:rPr>
        <w:t xml:space="preserve"> and/or layout. These parameters do not determine </w:t>
      </w:r>
      <w:r w:rsidR="00D70D6D" w:rsidRPr="00112ACA">
        <w:rPr>
          <w:rFonts w:ascii="Times New Roman" w:hAnsi="Times New Roman" w:cs="Times New Roman"/>
          <w:sz w:val="24"/>
          <w:szCs w:val="24"/>
        </w:rPr>
        <w:t>contact</w:t>
      </w:r>
      <w:r w:rsidRPr="00112ACA">
        <w:rPr>
          <w:rFonts w:ascii="Times New Roman" w:hAnsi="Times New Roman" w:cs="Times New Roman"/>
          <w:sz w:val="24"/>
          <w:szCs w:val="24"/>
        </w:rPr>
        <w:t xml:space="preserve"> size or </w:t>
      </w:r>
      <w:r w:rsidR="00091EBC" w:rsidRPr="00112ACA">
        <w:rPr>
          <w:rFonts w:ascii="Times New Roman" w:hAnsi="Times New Roman" w:cs="Times New Roman"/>
          <w:sz w:val="24"/>
          <w:szCs w:val="24"/>
        </w:rPr>
        <w:t xml:space="preserve">primary </w:t>
      </w:r>
      <w:r w:rsidRPr="00112ACA">
        <w:rPr>
          <w:rFonts w:ascii="Times New Roman" w:hAnsi="Times New Roman" w:cs="Times New Roman"/>
          <w:sz w:val="24"/>
          <w:szCs w:val="24"/>
        </w:rPr>
        <w:t xml:space="preserve">spacing.  </w:t>
      </w:r>
    </w:p>
    <w:sectPr w:rsidR="008717BF" w:rsidRPr="00112ACA" w:rsidSect="009227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8EA"/>
    <w:rsid w:val="000026E0"/>
    <w:rsid w:val="00026102"/>
    <w:rsid w:val="00091EBC"/>
    <w:rsid w:val="00112ACA"/>
    <w:rsid w:val="001518B4"/>
    <w:rsid w:val="00214BA2"/>
    <w:rsid w:val="0031144F"/>
    <w:rsid w:val="0034031F"/>
    <w:rsid w:val="003E75D5"/>
    <w:rsid w:val="005220A3"/>
    <w:rsid w:val="008238FC"/>
    <w:rsid w:val="00823919"/>
    <w:rsid w:val="008717BF"/>
    <w:rsid w:val="009227C2"/>
    <w:rsid w:val="00937AD0"/>
    <w:rsid w:val="00951748"/>
    <w:rsid w:val="00B668EA"/>
    <w:rsid w:val="00B872D4"/>
    <w:rsid w:val="00BE2693"/>
    <w:rsid w:val="00C81115"/>
    <w:rsid w:val="00D27435"/>
    <w:rsid w:val="00D70D6D"/>
    <w:rsid w:val="00F3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6917"/>
  <w15:chartTrackingRefBased/>
  <w15:docId w15:val="{B6C97ED4-F8F8-45CB-A24D-8912190D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4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</dc:creator>
  <cp:keywords/>
  <dc:description/>
  <cp:lastModifiedBy>Tyler Davis</cp:lastModifiedBy>
  <cp:revision>3</cp:revision>
  <dcterms:created xsi:type="dcterms:W3CDTF">2021-11-24T17:49:00Z</dcterms:created>
  <dcterms:modified xsi:type="dcterms:W3CDTF">2021-11-24T17:49:00Z</dcterms:modified>
</cp:coreProperties>
</file>